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XSpec="center" w:tblpY="1921"/>
        <w:tblW w:w="9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3176"/>
        <w:gridCol w:w="3178"/>
      </w:tblGrid>
      <w:tr w:rsidR="002867B6" w:rsidRPr="003C1664" w14:paraId="256CF44B" w14:textId="77777777" w:rsidTr="002867B6">
        <w:trPr>
          <w:trHeight w:val="308"/>
        </w:trPr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D064B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ind w:firstLine="360"/>
              <w:jc w:val="center"/>
              <w:rPr>
                <w:sz w:val="24"/>
                <w:szCs w:val="24"/>
              </w:rPr>
            </w:pP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2A43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ind w:firstLine="3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  <w:r w:rsidRPr="006E7E01">
              <w:rPr>
                <w:color w:val="000000" w:themeColor="text1"/>
                <w:sz w:val="24"/>
                <w:szCs w:val="24"/>
              </w:rPr>
              <w:t xml:space="preserve">aximum </w:t>
            </w:r>
            <w:r w:rsidRPr="006E7E01">
              <w:rPr>
                <w:rFonts w:hint="eastAsia"/>
                <w:color w:val="000000" w:themeColor="text1"/>
                <w:sz w:val="24"/>
                <w:szCs w:val="24"/>
              </w:rPr>
              <w:t>d</w:t>
            </w:r>
            <w:r w:rsidRPr="006E7E01">
              <w:rPr>
                <w:color w:val="000000" w:themeColor="text1"/>
                <w:sz w:val="24"/>
                <w:szCs w:val="24"/>
              </w:rPr>
              <w:t>iameter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 (mm)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1CF7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V</w:t>
            </w:r>
            <w:r w:rsidRPr="002616E4">
              <w:rPr>
                <w:color w:val="000000" w:themeColor="text1"/>
                <w:sz w:val="24"/>
                <w:szCs w:val="24"/>
              </w:rPr>
              <w:t>olume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 (cm</w:t>
            </w:r>
            <w:r w:rsidRPr="006C0553">
              <w:rPr>
                <w:rFonts w:hint="eastAsia"/>
                <w:color w:val="000000" w:themeColor="text1"/>
                <w:sz w:val="24"/>
                <w:szCs w:val="24"/>
                <w:vertAlign w:val="superscript"/>
              </w:rPr>
              <w:t>3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2867B6" w:rsidRPr="003C1664" w14:paraId="5E03F019" w14:textId="77777777" w:rsidTr="002867B6">
        <w:trPr>
          <w:trHeight w:val="308"/>
        </w:trPr>
        <w:tc>
          <w:tcPr>
            <w:tcW w:w="3178" w:type="dxa"/>
            <w:tcBorders>
              <w:top w:val="single" w:sz="4" w:space="0" w:color="auto"/>
            </w:tcBorders>
            <w:vAlign w:val="center"/>
          </w:tcPr>
          <w:p w14:paraId="5FE49C70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6E7E01">
              <w:rPr>
                <w:color w:val="000000" w:themeColor="text1"/>
                <w:sz w:val="24"/>
                <w:szCs w:val="24"/>
              </w:rPr>
              <w:t>First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6E7E01">
              <w:rPr>
                <w:color w:val="000000" w:themeColor="text1"/>
                <w:sz w:val="24"/>
                <w:szCs w:val="24"/>
              </w:rPr>
              <w:t>trimester</w:t>
            </w:r>
          </w:p>
        </w:tc>
        <w:tc>
          <w:tcPr>
            <w:tcW w:w="3176" w:type="dxa"/>
            <w:tcBorders>
              <w:top w:val="single" w:sz="4" w:space="0" w:color="auto"/>
            </w:tcBorders>
            <w:vAlign w:val="center"/>
          </w:tcPr>
          <w:p w14:paraId="6052618F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1A4B9E">
              <w:rPr>
                <w:rFonts w:hint="eastAsia"/>
                <w:sz w:val="24"/>
                <w:szCs w:val="24"/>
              </w:rPr>
              <w:t>35.00 (28.00, 49.0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1A4B9E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3178" w:type="dxa"/>
            <w:tcBorders>
              <w:top w:val="single" w:sz="4" w:space="0" w:color="auto"/>
            </w:tcBorders>
            <w:vAlign w:val="center"/>
          </w:tcPr>
          <w:p w14:paraId="537581DD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1A4B9E">
              <w:rPr>
                <w:rFonts w:hint="eastAsia"/>
                <w:sz w:val="24"/>
                <w:szCs w:val="24"/>
              </w:rPr>
              <w:t>12.58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1A4B9E">
              <w:rPr>
                <w:rFonts w:hint="eastAsia"/>
                <w:sz w:val="24"/>
                <w:szCs w:val="24"/>
              </w:rPr>
              <w:t>(6.24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1A4B9E">
              <w:rPr>
                <w:rFonts w:hint="eastAsia"/>
                <w:sz w:val="24"/>
                <w:szCs w:val="24"/>
              </w:rPr>
              <w:t>32.27)</w:t>
            </w:r>
          </w:p>
        </w:tc>
      </w:tr>
      <w:tr w:rsidR="002867B6" w:rsidRPr="003C1664" w14:paraId="72640AA9" w14:textId="77777777" w:rsidTr="002867B6">
        <w:trPr>
          <w:trHeight w:val="308"/>
        </w:trPr>
        <w:tc>
          <w:tcPr>
            <w:tcW w:w="3178" w:type="dxa"/>
            <w:vAlign w:val="center"/>
          </w:tcPr>
          <w:p w14:paraId="581ECFBD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6E7E01">
              <w:rPr>
                <w:color w:val="000000" w:themeColor="text1"/>
                <w:sz w:val="24"/>
                <w:szCs w:val="24"/>
              </w:rPr>
              <w:t>Second trimester</w:t>
            </w:r>
          </w:p>
        </w:tc>
        <w:tc>
          <w:tcPr>
            <w:tcW w:w="3176" w:type="dxa"/>
            <w:vAlign w:val="center"/>
          </w:tcPr>
          <w:p w14:paraId="31146BA4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1A4B9E">
              <w:rPr>
                <w:rFonts w:hint="eastAsia"/>
                <w:sz w:val="24"/>
                <w:szCs w:val="24"/>
              </w:rPr>
              <w:t>32.00 (0.00, 46.50)</w:t>
            </w:r>
          </w:p>
        </w:tc>
        <w:tc>
          <w:tcPr>
            <w:tcW w:w="3178" w:type="dxa"/>
            <w:vAlign w:val="center"/>
          </w:tcPr>
          <w:p w14:paraId="77722E38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1A4B9E">
              <w:rPr>
                <w:rFonts w:hint="eastAsia"/>
                <w:sz w:val="24"/>
                <w:szCs w:val="24"/>
              </w:rPr>
              <w:t>9.43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1A4B9E">
              <w:rPr>
                <w:rFonts w:hint="eastAsia"/>
                <w:sz w:val="24"/>
                <w:szCs w:val="24"/>
              </w:rPr>
              <w:t>(0.00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1A4B9E">
              <w:rPr>
                <w:rFonts w:hint="eastAsia"/>
                <w:sz w:val="24"/>
                <w:szCs w:val="24"/>
              </w:rPr>
              <w:t>28.58)</w:t>
            </w:r>
          </w:p>
        </w:tc>
      </w:tr>
      <w:tr w:rsidR="002867B6" w:rsidRPr="003C1664" w14:paraId="769CC5DC" w14:textId="77777777" w:rsidTr="002867B6">
        <w:trPr>
          <w:trHeight w:val="308"/>
        </w:trPr>
        <w:tc>
          <w:tcPr>
            <w:tcW w:w="3178" w:type="dxa"/>
            <w:vAlign w:val="center"/>
          </w:tcPr>
          <w:p w14:paraId="02F9DA07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T</w:t>
            </w:r>
            <w:r w:rsidRPr="006E7E01">
              <w:rPr>
                <w:color w:val="000000" w:themeColor="text1"/>
                <w:sz w:val="24"/>
                <w:szCs w:val="24"/>
              </w:rPr>
              <w:t>hird trimester</w:t>
            </w:r>
          </w:p>
        </w:tc>
        <w:tc>
          <w:tcPr>
            <w:tcW w:w="3176" w:type="dxa"/>
            <w:vAlign w:val="center"/>
          </w:tcPr>
          <w:p w14:paraId="462DEFEC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1A4B9E">
              <w:rPr>
                <w:rFonts w:hint="eastAsia"/>
                <w:sz w:val="24"/>
                <w:szCs w:val="24"/>
              </w:rPr>
              <w:t>29.00 (0.00, 45.50)</w:t>
            </w:r>
          </w:p>
        </w:tc>
        <w:tc>
          <w:tcPr>
            <w:tcW w:w="3178" w:type="dxa"/>
            <w:vAlign w:val="center"/>
          </w:tcPr>
          <w:p w14:paraId="6B59FF1C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1A4B9E">
              <w:rPr>
                <w:rFonts w:hint="eastAsia"/>
                <w:sz w:val="24"/>
                <w:szCs w:val="24"/>
              </w:rPr>
              <w:t>5.63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1A4B9E">
              <w:rPr>
                <w:rFonts w:hint="eastAsia"/>
                <w:sz w:val="24"/>
                <w:szCs w:val="24"/>
              </w:rPr>
              <w:t>(0.00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1A4B9E">
              <w:rPr>
                <w:rFonts w:hint="eastAsia"/>
                <w:sz w:val="24"/>
                <w:szCs w:val="24"/>
              </w:rPr>
              <w:t>25.25)</w:t>
            </w:r>
          </w:p>
        </w:tc>
      </w:tr>
      <w:tr w:rsidR="002867B6" w:rsidRPr="003C1664" w14:paraId="7E734673" w14:textId="77777777" w:rsidTr="002867B6">
        <w:trPr>
          <w:trHeight w:val="308"/>
        </w:trPr>
        <w:tc>
          <w:tcPr>
            <w:tcW w:w="3178" w:type="dxa"/>
            <w:vAlign w:val="center"/>
          </w:tcPr>
          <w:p w14:paraId="775F9050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color w:val="000000" w:themeColor="text1"/>
                <w:sz w:val="24"/>
                <w:szCs w:val="24"/>
              </w:rPr>
              <w:t>uerperium</w:t>
            </w:r>
          </w:p>
        </w:tc>
        <w:tc>
          <w:tcPr>
            <w:tcW w:w="3176" w:type="dxa"/>
            <w:vAlign w:val="center"/>
          </w:tcPr>
          <w:p w14:paraId="283055F5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1A4B9E">
              <w:rPr>
                <w:rFonts w:hint="eastAsia"/>
                <w:sz w:val="24"/>
                <w:szCs w:val="24"/>
              </w:rPr>
              <w:t>0.00 (0.00, 35.00)</w:t>
            </w:r>
          </w:p>
        </w:tc>
        <w:tc>
          <w:tcPr>
            <w:tcW w:w="3178" w:type="dxa"/>
            <w:vAlign w:val="center"/>
          </w:tcPr>
          <w:p w14:paraId="615E6C72" w14:textId="77777777" w:rsidR="002867B6" w:rsidRPr="003C1664" w:rsidRDefault="002867B6" w:rsidP="002867B6">
            <w:pPr>
              <w:tabs>
                <w:tab w:val="left" w:pos="0"/>
                <w:tab w:val="left" w:pos="630"/>
              </w:tabs>
              <w:spacing w:line="400" w:lineRule="exact"/>
              <w:jc w:val="center"/>
              <w:rPr>
                <w:sz w:val="24"/>
                <w:szCs w:val="24"/>
              </w:rPr>
            </w:pPr>
            <w:r w:rsidRPr="001A4B9E">
              <w:rPr>
                <w:rFonts w:hint="eastAsia"/>
                <w:sz w:val="24"/>
                <w:szCs w:val="24"/>
              </w:rPr>
              <w:t>0.00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1A4B9E">
              <w:rPr>
                <w:rFonts w:hint="eastAsia"/>
                <w:sz w:val="24"/>
                <w:szCs w:val="24"/>
              </w:rPr>
              <w:t>(0.00,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1A4B9E">
              <w:rPr>
                <w:rFonts w:hint="eastAsia"/>
                <w:sz w:val="24"/>
                <w:szCs w:val="24"/>
              </w:rPr>
              <w:t>13.12)</w:t>
            </w:r>
          </w:p>
        </w:tc>
      </w:tr>
    </w:tbl>
    <w:p w14:paraId="31079DD8" w14:textId="27629F57" w:rsidR="00145853" w:rsidRPr="00F20E64" w:rsidRDefault="002867B6" w:rsidP="001458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45853"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ble </w:t>
      </w:r>
      <w:r w:rsidR="001C485F"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145853"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: The size of ovarian masses during different trimesters </w:t>
      </w:r>
    </w:p>
    <w:p w14:paraId="380AEF66" w14:textId="52FC51B9" w:rsidR="00145853" w:rsidRPr="00F20E64" w:rsidRDefault="00145853" w:rsidP="00145853">
      <w:pPr>
        <w:rPr>
          <w:rFonts w:ascii="Times New Roman" w:hAnsi="Times New Roman" w:cs="Times New Roman"/>
          <w:color w:val="000000" w:themeColor="text1"/>
          <w:sz w:val="22"/>
        </w:rPr>
      </w:pPr>
      <w:r w:rsidRPr="00F20E64">
        <w:rPr>
          <w:rFonts w:ascii="Times New Roman" w:hAnsi="Times New Roman" w:cs="Times New Roman"/>
          <w:color w:val="000000" w:themeColor="text1"/>
          <w:sz w:val="22"/>
        </w:rPr>
        <w:t>Data were given as</w:t>
      </w:r>
      <w:r w:rsidRPr="00F20E6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F20E64">
        <w:rPr>
          <w:rFonts w:ascii="Times New Roman" w:hAnsi="Times New Roman" w:cs="Times New Roman"/>
          <w:color w:val="000000" w:themeColor="text1"/>
          <w:sz w:val="22"/>
        </w:rPr>
        <w:t>median (IQR)</w:t>
      </w:r>
      <w:r w:rsidRPr="00F20E64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168EEE7B" w14:textId="77777777" w:rsidR="00145853" w:rsidRPr="00F20E64" w:rsidRDefault="00145853" w:rsidP="00145853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20E64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tbl>
      <w:tblPr>
        <w:tblStyle w:val="ae"/>
        <w:tblpPr w:leftFromText="180" w:rightFromText="180" w:vertAnchor="text" w:horzAnchor="margin" w:tblpY="8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4"/>
        <w:gridCol w:w="2434"/>
      </w:tblGrid>
      <w:tr w:rsidR="00F20E64" w:rsidRPr="00F20E64" w14:paraId="5EBE0E4E" w14:textId="77777777" w:rsidTr="00C41EB9">
        <w:trPr>
          <w:trHeight w:val="299"/>
        </w:trPr>
        <w:tc>
          <w:tcPr>
            <w:tcW w:w="5724" w:type="dxa"/>
            <w:tcBorders>
              <w:top w:val="single" w:sz="4" w:space="0" w:color="auto"/>
              <w:bottom w:val="single" w:sz="4" w:space="0" w:color="auto"/>
            </w:tcBorders>
          </w:tcPr>
          <w:p w14:paraId="64F7A0E1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lastRenderedPageBreak/>
              <w:t>Types of Masses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0AE3C30A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F20E64" w:rsidRPr="00F20E64" w14:paraId="058ED981" w14:textId="77777777" w:rsidTr="00C41EB9">
        <w:trPr>
          <w:trHeight w:val="299"/>
        </w:trPr>
        <w:tc>
          <w:tcPr>
            <w:tcW w:w="5724" w:type="dxa"/>
            <w:tcBorders>
              <w:top w:val="single" w:sz="4" w:space="0" w:color="auto"/>
            </w:tcBorders>
          </w:tcPr>
          <w:p w14:paraId="3C379E9A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Mature Cystic Teratoma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3CCC52BC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16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</w:t>
            </w:r>
            <w:r w:rsidRPr="00F20E64">
              <w:rPr>
                <w:color w:val="000000" w:themeColor="text1"/>
                <w:sz w:val="24"/>
                <w:szCs w:val="24"/>
              </w:rPr>
              <w:t>40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>.0)</w:t>
            </w:r>
          </w:p>
        </w:tc>
      </w:tr>
      <w:tr w:rsidR="00F20E64" w:rsidRPr="00F20E64" w14:paraId="51AECDA1" w14:textId="77777777" w:rsidTr="00C41EB9">
        <w:trPr>
          <w:trHeight w:val="299"/>
        </w:trPr>
        <w:tc>
          <w:tcPr>
            <w:tcW w:w="5724" w:type="dxa"/>
          </w:tcPr>
          <w:p w14:paraId="543AF038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Mucinous Cystadenoma</w:t>
            </w:r>
          </w:p>
        </w:tc>
        <w:tc>
          <w:tcPr>
            <w:tcW w:w="2434" w:type="dxa"/>
          </w:tcPr>
          <w:p w14:paraId="741E83AF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6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15.0)</w:t>
            </w:r>
          </w:p>
        </w:tc>
      </w:tr>
      <w:tr w:rsidR="00F20E64" w:rsidRPr="00F20E64" w14:paraId="4D7908DC" w14:textId="77777777" w:rsidTr="00C41EB9">
        <w:trPr>
          <w:trHeight w:val="299"/>
        </w:trPr>
        <w:tc>
          <w:tcPr>
            <w:tcW w:w="5724" w:type="dxa"/>
          </w:tcPr>
          <w:p w14:paraId="3A137979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Endometrioma</w:t>
            </w:r>
          </w:p>
        </w:tc>
        <w:tc>
          <w:tcPr>
            <w:tcW w:w="2434" w:type="dxa"/>
          </w:tcPr>
          <w:p w14:paraId="1827E496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2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5.0)</w:t>
            </w:r>
          </w:p>
        </w:tc>
      </w:tr>
      <w:tr w:rsidR="00F20E64" w:rsidRPr="00F20E64" w14:paraId="51E8D819" w14:textId="77777777" w:rsidTr="00C41EB9">
        <w:trPr>
          <w:trHeight w:val="299"/>
        </w:trPr>
        <w:tc>
          <w:tcPr>
            <w:tcW w:w="5724" w:type="dxa"/>
          </w:tcPr>
          <w:p w14:paraId="3755CCDE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Serous Cystadenoma</w:t>
            </w:r>
          </w:p>
        </w:tc>
        <w:tc>
          <w:tcPr>
            <w:tcW w:w="2434" w:type="dxa"/>
          </w:tcPr>
          <w:p w14:paraId="71A13E88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3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7.5)</w:t>
            </w:r>
          </w:p>
        </w:tc>
      </w:tr>
      <w:tr w:rsidR="00F20E64" w:rsidRPr="00F20E64" w14:paraId="6F8AC7AC" w14:textId="77777777" w:rsidTr="00C41EB9">
        <w:trPr>
          <w:trHeight w:val="299"/>
        </w:trPr>
        <w:tc>
          <w:tcPr>
            <w:tcW w:w="5724" w:type="dxa"/>
          </w:tcPr>
          <w:p w14:paraId="6CB7181D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Simple Cyst</w:t>
            </w:r>
          </w:p>
        </w:tc>
        <w:tc>
          <w:tcPr>
            <w:tcW w:w="2434" w:type="dxa"/>
          </w:tcPr>
          <w:p w14:paraId="4724F2FE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3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7.5)</w:t>
            </w:r>
          </w:p>
        </w:tc>
      </w:tr>
      <w:tr w:rsidR="00F20E64" w:rsidRPr="00F20E64" w14:paraId="06050683" w14:textId="77777777" w:rsidTr="00C41EB9">
        <w:trPr>
          <w:trHeight w:val="299"/>
        </w:trPr>
        <w:tc>
          <w:tcPr>
            <w:tcW w:w="5724" w:type="dxa"/>
          </w:tcPr>
          <w:p w14:paraId="3A1B03AD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Corpus Luteum Cyst</w:t>
            </w:r>
          </w:p>
        </w:tc>
        <w:tc>
          <w:tcPr>
            <w:tcW w:w="2434" w:type="dxa"/>
          </w:tcPr>
          <w:p w14:paraId="3968D6CB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5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12.5)</w:t>
            </w:r>
          </w:p>
        </w:tc>
      </w:tr>
      <w:tr w:rsidR="00F20E64" w:rsidRPr="00F20E64" w14:paraId="5C55B570" w14:textId="77777777" w:rsidTr="00C41EB9">
        <w:trPr>
          <w:trHeight w:val="299"/>
        </w:trPr>
        <w:tc>
          <w:tcPr>
            <w:tcW w:w="5724" w:type="dxa"/>
          </w:tcPr>
          <w:p w14:paraId="09D77E20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Borderline Tumor</w:t>
            </w:r>
          </w:p>
        </w:tc>
        <w:tc>
          <w:tcPr>
            <w:tcW w:w="2434" w:type="dxa"/>
          </w:tcPr>
          <w:p w14:paraId="2B0E3D62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1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2.5)</w:t>
            </w:r>
          </w:p>
        </w:tc>
      </w:tr>
      <w:tr w:rsidR="00F20E64" w:rsidRPr="00F20E64" w14:paraId="7A5187EA" w14:textId="77777777" w:rsidTr="00C41EB9">
        <w:trPr>
          <w:trHeight w:val="299"/>
        </w:trPr>
        <w:tc>
          <w:tcPr>
            <w:tcW w:w="5724" w:type="dxa"/>
          </w:tcPr>
          <w:p w14:paraId="5F1E658C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Mixed (Serous and Mucinous) Cystadenoma</w:t>
            </w:r>
          </w:p>
        </w:tc>
        <w:tc>
          <w:tcPr>
            <w:tcW w:w="2434" w:type="dxa"/>
          </w:tcPr>
          <w:p w14:paraId="2C2AA039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2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5.0)</w:t>
            </w:r>
          </w:p>
        </w:tc>
      </w:tr>
      <w:tr w:rsidR="00F20E64" w:rsidRPr="00F20E64" w14:paraId="4D232B54" w14:textId="77777777" w:rsidTr="00C41EB9">
        <w:trPr>
          <w:trHeight w:val="299"/>
        </w:trPr>
        <w:tc>
          <w:tcPr>
            <w:tcW w:w="5724" w:type="dxa"/>
          </w:tcPr>
          <w:p w14:paraId="24D81AB7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  <w:highlight w:val="yellow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Ovarian Cancer</w:t>
            </w:r>
          </w:p>
        </w:tc>
        <w:tc>
          <w:tcPr>
            <w:tcW w:w="2434" w:type="dxa"/>
          </w:tcPr>
          <w:p w14:paraId="118597F4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  <w:highlight w:val="yellow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1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2.5)</w:t>
            </w:r>
          </w:p>
        </w:tc>
      </w:tr>
      <w:tr w:rsidR="00F20E64" w:rsidRPr="00F20E64" w14:paraId="6F7D583C" w14:textId="77777777" w:rsidTr="00C41EB9">
        <w:trPr>
          <w:trHeight w:val="299"/>
        </w:trPr>
        <w:tc>
          <w:tcPr>
            <w:tcW w:w="5724" w:type="dxa"/>
            <w:tcBorders>
              <w:bottom w:val="single" w:sz="4" w:space="0" w:color="auto"/>
            </w:tcBorders>
          </w:tcPr>
          <w:p w14:paraId="59421E7D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Ovarian Follicular Cyst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58988D9B" w14:textId="77777777" w:rsidR="002867B6" w:rsidRPr="00F20E64" w:rsidRDefault="002867B6" w:rsidP="00C41EB9">
            <w:pPr>
              <w:rPr>
                <w:color w:val="000000" w:themeColor="text1"/>
                <w:sz w:val="24"/>
                <w:szCs w:val="24"/>
              </w:rPr>
            </w:pPr>
            <w:r w:rsidRPr="00F20E64">
              <w:rPr>
                <w:color w:val="000000" w:themeColor="text1"/>
                <w:sz w:val="24"/>
                <w:szCs w:val="24"/>
              </w:rPr>
              <w:t>1</w:t>
            </w:r>
            <w:r w:rsidRPr="00F20E64">
              <w:rPr>
                <w:rFonts w:hint="eastAsia"/>
                <w:color w:val="000000" w:themeColor="text1"/>
                <w:sz w:val="24"/>
                <w:szCs w:val="24"/>
              </w:rPr>
              <w:t xml:space="preserve"> (2.5)</w:t>
            </w:r>
          </w:p>
        </w:tc>
      </w:tr>
    </w:tbl>
    <w:p w14:paraId="2F538607" w14:textId="2B1986CB" w:rsidR="00145853" w:rsidRPr="00F20E64" w:rsidRDefault="002867B6" w:rsidP="0014585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45853"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ble </w:t>
      </w:r>
      <w:r w:rsidR="001C485F"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2</w:t>
      </w:r>
      <w:r w:rsidR="00145853"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Pathological types</w:t>
      </w:r>
      <w:r w:rsidR="00145853" w:rsidRPr="00F20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145853"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="00145853" w:rsidRPr="00F20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an </w:t>
      </w:r>
      <w:r w:rsidR="00145853" w:rsidRPr="00F20E6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sses during pregnancy in</w:t>
      </w:r>
      <w:r w:rsidR="00145853" w:rsidRPr="00F20E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C41EB9" w:rsidRPr="00F20E64">
        <w:rPr>
          <w:rFonts w:ascii="Times New Roman" w:hAnsi="Times New Roman" w:cs="Times New Roman"/>
          <w:color w:val="000000" w:themeColor="text1"/>
          <w:sz w:val="24"/>
          <w:szCs w:val="24"/>
        </w:rPr>
        <w:t>surgery-during-pregnancy group</w:t>
      </w:r>
    </w:p>
    <w:p w14:paraId="0E4B783B" w14:textId="4E23E6BF" w:rsidR="00E30CDF" w:rsidRPr="00F20E64" w:rsidRDefault="00145853">
      <w:pPr>
        <w:rPr>
          <w:rFonts w:ascii="Times New Roman" w:hAnsi="Times New Roman" w:cs="Times New Roman"/>
          <w:color w:val="000000" w:themeColor="text1"/>
          <w:sz w:val="22"/>
        </w:rPr>
      </w:pPr>
      <w:r w:rsidRPr="00F20E64">
        <w:rPr>
          <w:rFonts w:ascii="Times New Roman" w:hAnsi="Times New Roman" w:cs="Times New Roman"/>
          <w:color w:val="000000" w:themeColor="text1"/>
          <w:sz w:val="22"/>
        </w:rPr>
        <w:t>Data were given as n (%)</w:t>
      </w:r>
      <w:r w:rsidRPr="00F20E64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sectPr w:rsidR="00E30CDF" w:rsidRPr="00F20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53"/>
    <w:rsid w:val="000114C4"/>
    <w:rsid w:val="000E0917"/>
    <w:rsid w:val="000E479D"/>
    <w:rsid w:val="00115917"/>
    <w:rsid w:val="00145853"/>
    <w:rsid w:val="00164ED7"/>
    <w:rsid w:val="00183548"/>
    <w:rsid w:val="001C2C68"/>
    <w:rsid w:val="001C485F"/>
    <w:rsid w:val="001F3109"/>
    <w:rsid w:val="001F5920"/>
    <w:rsid w:val="0022215C"/>
    <w:rsid w:val="00233558"/>
    <w:rsid w:val="002867B6"/>
    <w:rsid w:val="002A683B"/>
    <w:rsid w:val="003106FE"/>
    <w:rsid w:val="003225D2"/>
    <w:rsid w:val="0033252D"/>
    <w:rsid w:val="0041533E"/>
    <w:rsid w:val="004C4A7D"/>
    <w:rsid w:val="004D2E08"/>
    <w:rsid w:val="004F2EB2"/>
    <w:rsid w:val="00511157"/>
    <w:rsid w:val="00516CFB"/>
    <w:rsid w:val="005337A8"/>
    <w:rsid w:val="00542575"/>
    <w:rsid w:val="005A6D0D"/>
    <w:rsid w:val="005C1565"/>
    <w:rsid w:val="005C5F00"/>
    <w:rsid w:val="005E00E4"/>
    <w:rsid w:val="005E2F06"/>
    <w:rsid w:val="005F6EFE"/>
    <w:rsid w:val="00602512"/>
    <w:rsid w:val="0060605E"/>
    <w:rsid w:val="00617E61"/>
    <w:rsid w:val="00623C11"/>
    <w:rsid w:val="00635DF4"/>
    <w:rsid w:val="0064241C"/>
    <w:rsid w:val="00662E56"/>
    <w:rsid w:val="00697797"/>
    <w:rsid w:val="006A6051"/>
    <w:rsid w:val="00703B94"/>
    <w:rsid w:val="00706B3B"/>
    <w:rsid w:val="00727CEC"/>
    <w:rsid w:val="00752D49"/>
    <w:rsid w:val="007F54BD"/>
    <w:rsid w:val="00826B42"/>
    <w:rsid w:val="00837484"/>
    <w:rsid w:val="008463A2"/>
    <w:rsid w:val="008C1D67"/>
    <w:rsid w:val="008E2460"/>
    <w:rsid w:val="0094362D"/>
    <w:rsid w:val="00961B7B"/>
    <w:rsid w:val="00967082"/>
    <w:rsid w:val="00983754"/>
    <w:rsid w:val="009978F1"/>
    <w:rsid w:val="00A1278B"/>
    <w:rsid w:val="00A2239D"/>
    <w:rsid w:val="00A263C4"/>
    <w:rsid w:val="00A50DB2"/>
    <w:rsid w:val="00A54DC9"/>
    <w:rsid w:val="00A65F00"/>
    <w:rsid w:val="00AB2904"/>
    <w:rsid w:val="00AD19D3"/>
    <w:rsid w:val="00AE33CC"/>
    <w:rsid w:val="00B34691"/>
    <w:rsid w:val="00B7573B"/>
    <w:rsid w:val="00B77973"/>
    <w:rsid w:val="00B97840"/>
    <w:rsid w:val="00BE6ACF"/>
    <w:rsid w:val="00BF4797"/>
    <w:rsid w:val="00C072C9"/>
    <w:rsid w:val="00C25517"/>
    <w:rsid w:val="00C41EB9"/>
    <w:rsid w:val="00C45AB1"/>
    <w:rsid w:val="00CA5E2F"/>
    <w:rsid w:val="00D046D0"/>
    <w:rsid w:val="00D06958"/>
    <w:rsid w:val="00D06A2D"/>
    <w:rsid w:val="00D1275D"/>
    <w:rsid w:val="00D2763D"/>
    <w:rsid w:val="00DA67A5"/>
    <w:rsid w:val="00DC41DD"/>
    <w:rsid w:val="00E30CDF"/>
    <w:rsid w:val="00E5190C"/>
    <w:rsid w:val="00E5197D"/>
    <w:rsid w:val="00E65301"/>
    <w:rsid w:val="00EB18D0"/>
    <w:rsid w:val="00F20AAF"/>
    <w:rsid w:val="00F20E64"/>
    <w:rsid w:val="00F231FE"/>
    <w:rsid w:val="00F54D49"/>
    <w:rsid w:val="00FA064F"/>
    <w:rsid w:val="00FC3F58"/>
    <w:rsid w:val="00FC7BFD"/>
    <w:rsid w:val="00FD289B"/>
    <w:rsid w:val="00FE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BFC76"/>
  <w15:chartTrackingRefBased/>
  <w15:docId w15:val="{A20045EC-07CE-944F-B646-46DF04289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85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4585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585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585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585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585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585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585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585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585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58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58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5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58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585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58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58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58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58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58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5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585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58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585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458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585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458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5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458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585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uiPriority w:val="39"/>
    <w:qFormat/>
    <w:rsid w:val="0014585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24</Words>
  <Characters>685</Characters>
  <Application>Microsoft Office Word</Application>
  <DocSecurity>0</DocSecurity>
  <Lines>45</Lines>
  <Paragraphs>47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双佳</dc:creator>
  <cp:keywords/>
  <dc:description/>
  <cp:lastModifiedBy>潘双佳</cp:lastModifiedBy>
  <cp:revision>11</cp:revision>
  <dcterms:created xsi:type="dcterms:W3CDTF">2025-12-07T02:29:00Z</dcterms:created>
  <dcterms:modified xsi:type="dcterms:W3CDTF">2026-04-16T03:29:00Z</dcterms:modified>
</cp:coreProperties>
</file>